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Table S5. List of underrepresented COG groups in the MC metagenomes relative to the CT metagenom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/>
        <w:t xml:space="preserve">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732"/>
        <w:gridCol w:w="790"/>
        <w:gridCol w:w="2555"/>
        <w:gridCol w:w="608"/>
        <w:gridCol w:w="615"/>
        <w:gridCol w:w="1163"/>
      </w:tblGrid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OG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OG descriptio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lass descript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MC/CT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etabolism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5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ol kin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6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oxoglutarate dehydrogenase complex, dehydrogenase (E1) component, and related enzym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7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ol-3-phosphate dehydrogen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H:ubiquinone oxidoreductase subunit 1 (chain H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H:ubiquinone oxidoreductase subunit 2 (chain N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-dependent aldehyde dehydrogen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onitase 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yruvate/2-oxoglutarate dehydrogenase complex, dehydrogenase (E1) component, eukaryotic type, alpha subuni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actose-1-phosphate uridylyltransfer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conserved protein containing a ferredoxin-like doma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lactate dehydrogenase (FMN-dependent) and related alpha-hydroxy acid dehydrogen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erobic-type carbon monoxide dehydrogenase, large subunit CoxL/CutL homolog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acyl-CoA transferases/carnitine dehydrat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enolpyruvate carboxykinase (ATP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enzyme F420-dependent N5,N10-methylene tetrahydromethanopterin reductase and related flavin-dependent oxidoreduct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3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omeric isocitrate dehydrogen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8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/NADP transhydrogenase alpha subuni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0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aa-Pro aminopeptid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7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tamate decarboxylase and related PLP-dependent protein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1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opropylmalate/homocitrate/citramalate synth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6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aragine synthase (glutamine-hydrolyzing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0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ine cleavage system T protein (aminomethyltransferase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2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enocysteine ly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4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dipeptide transport system, periplasmic componen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spermidine/putrescine transport system, permease component I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sine 2,3-aminomut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ccharopine dehydrogenase and related protein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reonine aldol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oline dehydrogenase and related flavoprotein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7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-acetylhomoserine sulfhydryl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deoxy-D-arabino-heptulosonate 7-phosphate (DAHP) synth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1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amino acid aldolase or racem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0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oligopeptide transport system, ATPase componen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2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ydrodipicolinate synthase/N-acetylneuraminate ly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4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dipeptide/oligopeptide/nickel transport system, ATPase componen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reonine dehydrogenase and related Zn-dependent dehydrogen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stidinol phosphatase and related hydrolases of the PHP famil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ymidylate synth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otid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nucleotide reductase, beta subuni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otid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nucleotide reductase, alpha subuni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otid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7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oxyribose-phosphate aldol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otid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5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TP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otid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alternative thymidylate synth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otid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ymidine kin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otid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sine-uridine nucleoside N-ribohydrol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otid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5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myltetrahydrofolate synthet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otid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5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actokin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-phosphofructokin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9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sugar transport system, permease componen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gar (pentulose and hexulose) kin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gar phosphate isomerases/epimer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sugar transport system, ATPase componen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se M and related protein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mannose isomer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sugar transport system, periplasmic componen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ate kin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actose mutarotase and related enzym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ylose isomer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7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gar phosphate perme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5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-galactosidase/beta-glucuronid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3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4-dihydroxyhept-2-ene-1,7-dioic acid aldol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9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oate-protein ligase 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enzym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1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yridoxine biosynthesis enzym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enzym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0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P cyclohydrolase I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enzym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4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ydroxynaphthoic acid synth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enzym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9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adenosylhomocysteine hydrol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enzym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succinyl-6-hydroxy-2,4-cyclohexadiene-1-carboxylate synth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enzym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9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methylamine:corrinoid methyltransfer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enzym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1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glycerate dehydrogenase and related dehydrogen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enzym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amine biosynthesis enzyme ThiH and related uncharacterized enzym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enzyme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5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terase/lip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o-inositol-1-phosphate synth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hydroxyisobutyrate dehydrogenase and related beta-hydroxyacid dehydrogen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hydrogenases with different specificities (related to short-chain alcohol dehydrogenases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Q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id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2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phosphate transport system, periplasmic componen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rganic ion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2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enylylsulfate kinase and related kin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rganic ion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6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+ transport systems, NAD-binding componen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rganic ion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80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metal ion transport system, periplasmic component/surface adhes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rganic ion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Mn2+/Zn2+ transport systems, permease component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rganic ion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phosphate transport system, ATPase componen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rganic ion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molybdenum transport system, ATPase component/photorepair protein Phr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rganic ion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ylsulfatase A and related enzym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rganic ion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7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-affinity nickel perme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rganic ion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4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diesterase/alkaline phosphatase 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rganic ion transport and me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toene dehydrogenase and related protein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ondary metabolites biosynthesis, transport and ca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P45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ondary metabolites biosynthesis, transport and ca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5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yl esterase (deacetylase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ondary metabolites biosynthesis, transport and ca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acyl-D-aspartate/D-glutamate deacyl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ondary metabolites biosynthesis, transport and ca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1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spermidine synth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ondary metabolites biosynthesis, transport and catabolis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Information storage and processing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5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-tRNAAsn/Glu-tRNAGln amidotransferase A subunit and related amid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lation, ribosomal structure and biogenesi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4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nuclease 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lation, ribosomal structure and biogenesi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2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yl-tRNA synthetase (class II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lation, ribosomal structure and biogenesi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ribonucleotide nucleotidyltransferase (polynucleotide phosphorylase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lation, ribosomal structure and biogenesi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1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NA(1-methyladenosine) methyltransferase and related methyltransfer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lation, ribosomal structure and biogenesi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8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-directed RNA polymerase, beta subunit/140 kD subuni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8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-directed RNA polymerase, beta' subunit/160 kD subuni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6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-directed RNA polymerase, sigma subunit (sigma70/sigma32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al regulator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transcriptional regulator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5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perfamily II DNA/RNA helicases, SNF2 famil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ltiple class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or RNA helicases of superfamily II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ltiple class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5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uclease III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7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rpA-like helic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0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te-specific recombin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5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'-3' exonuclease (including N-terminal domain of PolI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1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te-specific DNA methyl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6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licative DNA helic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0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primase (bacterial type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8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polymerase elongation subunit (family B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2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A/RadA recombin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4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-dependent exoDNAse (exonuclease V), alpha subunit - helicase superfamily I member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86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polymerase III, alpha subuni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ngle-stranded DNA-binding prote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polymerase I - 3'-5' exonuclease and polymerase domain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modification methyl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6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smatch repair ATPase (MutS family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9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polymerase IV (family X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4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te-specific recombinases, DNA invertase Pin homolog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7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posase and inactivated derivativ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8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A-family ATP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ellular processes and signaling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1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toxin of toxin-antitoxin stability system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cycle control, cell division, chromosome partitioning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8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tubulin suppressor and related RCC1 domain-containing protein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Z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ltiple class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3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syltransfer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wall/membrane/envelope biogenesi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6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syltransferases involved in cell wall biogenesi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wall/membrane/envelope biogenesi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7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DP-N-acetylmuramyl pentapeptide phosphotransferase/UDP-N-acetylglucosamine-1-phosphate transfer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wall/membrane/envelope biogenesi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6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DP-galactopyranose mut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wall/membrane/envelope biogenesi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7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DP-N-acetyl-D-mannosaminuronate dehydrogen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wall/membrane/envelope biogenesi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alic acid synth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wall/membrane/envelope biogenesi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syltransferase involved in LPS biosynthesi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wall/membrane/envelope biogenesi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3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opolygalacturon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wall/membrane/envelope biogenesi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5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oside-diphosphate-sugar epimer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wall/membrane/envelope biogenesi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4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alanine-DL-glutamate epimerase and related enzymes of enolase superfamil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wall/membrane/envelope biogenesi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7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ecular chaperone (small heat shock protein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translational modification, protein turnover, chaperon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9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transport system involved in Fe-S cluster assembly, ATPase componen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translational modification, protein turnover, chaperon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5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peronin GroEL (HSP60 family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translational modification, protein turnover, chaperon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4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ases with chaperone activity, ATP-binding subuni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translational modification, protein turnover, chaperon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1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transport system involved in Fe-S cluster assembly, permease componen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translational modification, protein turnover, chaperon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mbrane-bound serine protease (ClpP class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translational modification, protein turnover, chaperon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ghly conserved protein containing a thioredoxin doma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translational modification, protein turnover, chaperon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4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ase subunit of ATP-dependent Clp prote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ltiple classe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G: FHA dom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al transduction mechanism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-type multidrug transport system, ATPase and permease component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fense mechanism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triction endonucle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fense mechanism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oorly characterized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9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hydrolase of the metallo-beta-lactamase superfamil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7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dehydrogenases and related protein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1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xR-like ATP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exporters of the RND superfamil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 superfamily phosphohydrol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nucleoside-diphosphate sugar epimer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Pase SAR1 and related small G protein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glycosyltransfer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olysins and related proteins containing CBS domain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ATPase (AAA+ superfamily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phosphohydrol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proteins of the AP superfamil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metal-dependent hydrolase with the TIM-barrel fol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age terminase large subuni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5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me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G: WD40 repea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drug exporters of the RND superfamil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3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acyl esteras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7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chitin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7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ATP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5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containing von Willebrand factor type A (vWA) doma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1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metal-dependent hydrolase of the TIM-barrel fol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4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age head maturation prote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7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age-related lysozyme (muraminidase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8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solute binding prote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6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protein related to glutamine synthet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2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O-methyltransfer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26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age terminase-like protein, large subuni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5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phage phi-C31 gp36 major capsid-like prote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2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protein containing SIS (Sugar ISomerase) phosphosugar binding doma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8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 helic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7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 ATPase containing von Willebrand factor type A (vWA) doma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6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age-related termin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1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cteriophage capsid portal prote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2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cteriophage tail assembly prote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1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cteriophage head-tail adaptor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15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ine/threonine protein kinas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ral function prediction on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9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conserved prote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conserved prote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G: WD40-like repea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conserved prote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protein conserved in bacteri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proteins, LmbE homolog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1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protein conserved in bacteri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7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paraquat-inducible protein B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8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protein conserved in bacteri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44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protein conserved in bacteri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02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protein conserved in bacteri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99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conserved prote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95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age-related prote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23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conserved prote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10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protein conserved in bacteri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91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haracterized conserved prote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The copy number of putative gene sequences in the CT and MC metagenomes and odds ratios (OR) between them are provided.</w:t>
      </w:r>
    </w:p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lang w:eastAsia="zh-CN"/>
    </w:rPr>
  </w:style>
  <w:style w:type="character" w:styleId="FooterChar">
    <w:name w:val="Footer Char"/>
    <w:qFormat/>
    <w:rPr>
      <w:rFonts w:ascii="Calibri" w:hAnsi="Calibri" w:eastAsia="SimSun;宋体" w:cs="Times New Roman"/>
      <w:lang w:eastAsia="zh-CN"/>
    </w:rPr>
  </w:style>
  <w:style w:type="character" w:styleId="LineNumbering">
    <w:name w:val="Line Number"/>
    <w:rPr/>
  </w:style>
  <w:style w:type="character" w:styleId="Citauth">
    <w:name w:val="cit-auth"/>
    <w:qFormat/>
    <w:rPr/>
  </w:style>
  <w:style w:type="character" w:styleId="Citsep">
    <w:name w:val="cit-sep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3:53:00Z</dcterms:created>
  <dc:creator>Windows User</dc:creator>
  <dc:description/>
  <dc:language>en-US</dc:language>
  <cp:lastModifiedBy>Windows User</cp:lastModifiedBy>
  <dcterms:modified xsi:type="dcterms:W3CDTF">2013-03-21T13:55:00Z</dcterms:modified>
  <cp:revision>2</cp:revision>
  <dc:subject/>
  <dc:title/>
</cp:coreProperties>
</file>